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Information Table S4.</w:t>
      </w:r>
      <w:r>
        <w:rPr/>
        <w:t xml:space="preserve"> Intraspecific body size</w:t>
      </w:r>
      <w:r>
        <w:rPr>
          <w:b/>
        </w:rPr>
        <w:t xml:space="preserve"> </w:t>
      </w:r>
      <w:r>
        <w:rPr/>
        <w:t xml:space="preserve">frequency distribution (IaBSFD) data for insects, indicating whether one or more figures of the data are provided, the outcome of tests for skewness, or normality if former not available, and whether additional data on variation associated with age, sex, time or space are provided. </w:t>
      </w:r>
    </w:p>
    <w:p>
      <w:pPr>
        <w:pStyle w:val="Normal"/>
        <w:spacing w:lineRule="auto" w:line="480"/>
        <w:rPr/>
      </w:pPr>
      <w:r>
        <w:rPr/>
      </w:r>
    </w:p>
    <w:tbl>
      <w:tblPr>
        <w:tblW w:w="13291" w:type="dxa"/>
        <w:jc w:val="left"/>
        <w:tblInd w:w="-113" w:type="dxa"/>
        <w:tblLayout w:type="fixed"/>
        <w:tblCellMar>
          <w:top w:w="0" w:type="dxa"/>
          <w:left w:w="108" w:type="dxa"/>
          <w:bottom w:w="0" w:type="dxa"/>
          <w:right w:w="108" w:type="dxa"/>
        </w:tblCellMar>
      </w:tblPr>
      <w:tblGrid>
        <w:gridCol w:w="1643"/>
        <w:gridCol w:w="3145"/>
        <w:gridCol w:w="1827"/>
        <w:gridCol w:w="2659"/>
        <w:gridCol w:w="1512"/>
        <w:gridCol w:w="2505"/>
      </w:tblGrid>
      <w:tr>
        <w:trPr/>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b/>
                <w:b/>
              </w:rPr>
            </w:pPr>
            <w:r>
              <w:rPr>
                <w:b/>
              </w:rPr>
              <w:t>Order</w:t>
            </w:r>
          </w:p>
        </w:tc>
        <w:tc>
          <w:tcPr>
            <w:tcW w:w="3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b/>
                <w:b/>
              </w:rPr>
            </w:pPr>
            <w:r>
              <w:rPr>
                <w:b/>
              </w:rPr>
              <w:t>Species</w:t>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b/>
                <w:b/>
              </w:rPr>
            </w:pPr>
            <w:r>
              <w:rPr>
                <w:b/>
              </w:rPr>
              <w:t>Mass/linear; figure</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Normality/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Additional data</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Source</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Iso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Hodotermit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Microhodotermes viator</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Ortho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Gryl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Gryllus bimacula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Hemi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ygae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i/>
              </w:rPr>
              <w:t>Nysius</w:t>
            </w:r>
            <w:r>
              <w:rPr/>
              <w:t xml:space="preserve"> sp.</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Vel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Rhagovelia maculate</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ega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Lepido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atyr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Dira cly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Coleo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pion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Setapion provincial</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Setapion quantill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erambyc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horacantha semipunc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distribution</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ab vs. field</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Hanks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rysome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rysomelid sp.</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ccinel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occinella septempunc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distribution;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Evans 200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occinella transversogut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distribution;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Evans 200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Henosepilachna vigintioctopunc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urculion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Ectemnorhinus marioni</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ryptic species</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own &amp; Smith 199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Ectemnorhinus simil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ryptic species</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own &amp; Smith 199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Ectemnorhinus virid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distribution;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own &amp; Klok 2001</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Gonipterus scutella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ucan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rosopocoilus inclina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ass, but body parts only;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Variable skew; K-S tests for normality</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atsuta et al. 200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carabae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achnoda sinu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Di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ulic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edes albifascia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Variabl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as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Gleiser et al. 200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nopheles aquasal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ega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Population </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ounibos 199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nopheles albitars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ega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ounibos 199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nopheles nuneztovari</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Population </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ounibos 199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nopheles triannulat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ounibos 199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Drosophi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Drosophila melanogaster</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ab vs. field</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highlight w:val="yellow"/>
              </w:rPr>
            </w:pPr>
            <w:r>
              <w:rPr/>
              <w:t>David et al. 1997</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cathophag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Scathophaga stercorari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or nega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 mating loc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itnick et al. 200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ephrit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eratitis capi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Hymenoptera</w:t>
            </w:r>
          </w:p>
        </w:tc>
        <w:tc>
          <w:tcPr>
            <w:tcW w:w="3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6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nthophor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entris pallid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Interannual vari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cock 198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mbic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hortor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highlight w:val="yellow"/>
              </w:rPr>
            </w:pPr>
            <w:r>
              <w:rPr>
                <w:highlight w:val="yellow"/>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highlight w:val="yellow"/>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highlight w:val="yellow"/>
              </w:rPr>
            </w:pPr>
            <w:r>
              <w:rPr>
                <w:highlight w:val="yellow"/>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impatien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Variable skew - changes with time</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g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uvillon et al. 201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impatien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tarv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uvillon &amp; Dornhaus 201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lapidari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lucor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pascuor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prator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Bombus terrestr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eat et al. 2005</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Formic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Formicidae sp.</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cromyrmex echinatior</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Genetics of polymorphis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Hughes et al. 200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tta cephalote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lyethis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tradling 197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tta cephalote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g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8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tta columbic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ass;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highlight w:val="yellow"/>
              </w:rPr>
            </w:pPr>
            <w:r>
              <w:rPr/>
              <w:t>Feener et al. 198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highlight w:val="yellow"/>
              </w:rPr>
            </w:pPr>
            <w:r>
              <w:rPr>
                <w:highlight w:val="yellow"/>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Atta texan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to weakly 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amponotus abdominal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amponotus castane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weakly 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Camponotus consobrin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Fraser et al. 2000</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Eciton hamatum</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ass;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highlight w:val="yellow"/>
              </w:rPr>
            </w:pPr>
            <w:r>
              <w:rPr/>
              <w:t>Feener et al. 198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highlight w:val="yellow"/>
              </w:rPr>
            </w:pPr>
            <w:r>
              <w:rPr>
                <w:highlight w:val="yellow"/>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Formica exsectoide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Leptothorax rugatul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to 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ast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Rüppell &amp; Heinze 1999</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Messor pergandei</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Davidson 197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i/>
              </w:rPr>
              <w:t xml:space="preserve">Messor pergandei </w:t>
            </w:r>
            <w:r>
              <w:rPr/>
              <w:t xml:space="preserve">(as </w:t>
            </w:r>
            <w:r>
              <w:rPr>
                <w:i/>
              </w:rPr>
              <w:t>Veromessor pergandei</w:t>
            </w:r>
            <w:r>
              <w:rPr/>
              <w:t>)</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rmal, but platykurtic</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Foraging efficienc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Rissing &amp; Pollock 198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Myrmecocystus mexican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lony manipulation</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Rissing 1984</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Oecophylla smaragdin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araponera clav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lon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reed &amp; Harrison 198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heidole bicarin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hysiological mechanisms</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heeler &amp; Nijhout 198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heidole rhe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llometry</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ilson 1953</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heidole subdenta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aste polymorphis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heeler 1991</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Pogonomyrmex badiu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imodal, leptokurtic;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ason, colony siz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schinkel 199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bookmarkStart w:id="0" w:name="OLE_LINK2"/>
            <w:bookmarkStart w:id="1" w:name="OLE_LINK1"/>
            <w:r>
              <w:rPr>
                <w:i/>
              </w:rPr>
              <w:t>Solenopsis invicta</w:t>
            </w:r>
            <w:bookmarkEnd w:id="0"/>
            <w:bookmarkEnd w:id="1"/>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no</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ne to positive skew with age,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g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ood &amp; Tschinkel 1981</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Solenopsis invic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Normal to bimodal (appears skewed); normal scores </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ge</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schinkel 1988</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Solenopsis invict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Linear;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 no tes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lymorphism</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heeler 1991</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teromal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i/>
              </w:rPr>
              <w:t>Trichilogaster acaciaelongifoliae</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rPr>
            </w:pPr>
            <w:r>
              <w:rPr>
                <w:i/>
              </w:rPr>
              <w:t>Trichilogaster signiventri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ex</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r>
        <w:trPr/>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Vespidae</w:t>
            </w:r>
          </w:p>
        </w:tc>
        <w:tc>
          <w:tcPr>
            <w:tcW w:w="3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i/>
              </w:rPr>
              <w:t xml:space="preserve">Polistes </w:t>
            </w:r>
            <w:r>
              <w:rPr/>
              <w:t>sp.</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oth; yes</w:t>
            </w:r>
          </w:p>
        </w:tc>
        <w:tc>
          <w:tcPr>
            <w:tcW w:w="26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itive skew</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his study</w:t>
            </w:r>
          </w:p>
        </w:tc>
      </w:tr>
    </w:tbl>
    <w:p>
      <w:pPr>
        <w:pStyle w:val="Normal"/>
        <w:spacing w:lineRule="auto" w:line="480"/>
        <w:rPr/>
      </w:pPr>
      <w:r>
        <w:rPr/>
      </w:r>
    </w:p>
    <w:p>
      <w:pPr>
        <w:pStyle w:val="Normal"/>
        <w:spacing w:lineRule="auto" w:line="480" w:before="0" w:after="200"/>
        <w:rPr/>
      </w:pPr>
      <w:r>
        <w:rPr>
          <w:b/>
        </w:rPr>
        <w:t>References:</w:t>
      </w:r>
      <w:r>
        <w:rPr/>
        <w:t xml:space="preserve"> Alcock 1984 Evolution 38: 220-223; Breed &amp; Harrison 1988 J. Kansas Entomol. Soc. 61: 285-291; Chown &amp; Klok 2001 Polar Biol. 24: 706-712.; Chown &amp; Smith 1993 </w:t>
      </w:r>
      <w:r>
        <w:rPr>
          <w:rFonts w:cs="Arial"/>
          <w:iCs/>
        </w:rPr>
        <w:t>Oecologia</w:t>
      </w:r>
      <w:r>
        <w:rPr>
          <w:rFonts w:cs="Arial"/>
        </w:rPr>
        <w:t xml:space="preserve"> </w:t>
      </w:r>
      <w:r>
        <w:rPr>
          <w:rFonts w:cs="Arial"/>
          <w:bCs/>
        </w:rPr>
        <w:t>96:</w:t>
      </w:r>
      <w:r>
        <w:rPr>
          <w:rFonts w:cs="Arial"/>
        </w:rPr>
        <w:t xml:space="preserve"> 508-516</w:t>
      </w:r>
      <w:r>
        <w:rPr/>
        <w:t xml:space="preserve">; Couvilon &amp; Dornhaus 2010 Insect. Soc. 57: 193-197; Couvilon et al. 2010 Ecol. Entomol. 35: 424-435; David et al. 1997 </w:t>
      </w:r>
      <w:r>
        <w:rPr>
          <w:rFonts w:cs="Arial"/>
          <w:iCs/>
        </w:rPr>
        <w:t>J. Thermal Biol.</w:t>
      </w:r>
      <w:r>
        <w:rPr>
          <w:rFonts w:cs="Arial"/>
        </w:rPr>
        <w:t xml:space="preserve"> </w:t>
      </w:r>
      <w:r>
        <w:rPr>
          <w:rFonts w:cs="Arial"/>
          <w:bCs/>
        </w:rPr>
        <w:t>22:</w:t>
      </w:r>
      <w:r>
        <w:rPr>
          <w:rFonts w:cs="Arial"/>
        </w:rPr>
        <w:t xml:space="preserve"> 441-451</w:t>
      </w:r>
      <w:r>
        <w:rPr/>
        <w:t xml:space="preserve">; Davidson 1978 Am. Nat. 112: 523-532; Evans 2000 Eur. J. Entomol. 97: 469-474; Feener et al. 1988 Funct. Ecol. 2: 509-520; Fraser et al. 2000 Behav. Ecol. Sociobiol. 47: 188-194; Gleiser et al. 2000 Med. Vet. Entomol. 14: 38-43; Hanks et al. 2005 Entomol. Exp. Appl. 114: 25-34; Hughes et al. 2003 Proc. Natnl Acad. Sci. U.S.A. 100: 9394-9397; Lounibos 1994 </w:t>
      </w:r>
      <w:r>
        <w:rPr>
          <w:rFonts w:cs="Arial"/>
          <w:iCs/>
        </w:rPr>
        <w:t>Ecol. Entomol.</w:t>
      </w:r>
      <w:r>
        <w:rPr>
          <w:rFonts w:cs="Arial"/>
        </w:rPr>
        <w:t xml:space="preserve"> </w:t>
      </w:r>
      <w:r>
        <w:rPr>
          <w:rFonts w:cs="Arial"/>
          <w:bCs/>
        </w:rPr>
        <w:t>19:</w:t>
      </w:r>
      <w:r>
        <w:rPr>
          <w:rFonts w:cs="Arial"/>
        </w:rPr>
        <w:t xml:space="preserve"> 138-146</w:t>
      </w:r>
      <w:r>
        <w:rPr/>
        <w:t>; Peat et al. 2005 Funct. Ecol. 19:145-151; Pitnick et al. 2009 Proc. R. Soc. B. 276: 3229-3237; Rissing 1984 J. Kansas Entomol. Soc. 57: 347-350; Rissing &amp; Pollock 1984 Behav. Ecol. Sociobiol. 15: 121-126; Rüppell &amp; Heinze 1999 Insect. Soc. 46: 6-17; Stradling 1978 J. Animal Ecol. 47: 173-188; Tatsuta et al. 2004 Biol. J. Linn. Soc. 81: 219-233; Tschinkel 1988 Behav. Ecol. Sociobiol. 22: 103-115; Tschinkel 1998 Insect. Soc. 45: 385-410; Wheeler 1991 Am. Nat. 138: 1218-1238; Wheeler &amp; Nijhout 1983 J. Insect Physiol. 11: 847-854; Wilson 1953 Quart. Rev. Biol. 28: 136-156; Wilson 1983 Behav. Ecol. Sociobiol. 14: 55-60; Wood &amp; Tschinkel 1981 Insect. Soc. 28: 117-128.</w:t>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F11">
    <w:name w:val="f11"/>
    <w:basedOn w:val="DefaultParagraphFont"/>
    <w:qFormat/>
    <w:rPr>
      <w:rFonts w:ascii="Times" w:hAnsi="Times" w:cs="Times"/>
      <w:color w:val="000000"/>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7:32:00Z</dcterms:created>
  <dc:creator>Melodie</dc:creator>
  <dc:description/>
  <cp:keywords/>
  <dc:language>en-US</dc:language>
  <cp:lastModifiedBy>Chown, SL, Prof &lt;slchown@sun.ac.za&gt;</cp:lastModifiedBy>
  <cp:lastPrinted>2010-09-25T15:59:00Z</cp:lastPrinted>
  <dcterms:modified xsi:type="dcterms:W3CDTF">2011-01-25T18:13:00Z</dcterms:modified>
  <cp:revision>9</cp:revision>
  <dc:subject/>
  <dc:title/>
</cp:coreProperties>
</file>